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231"/>
        <w:gridCol w:w="1106"/>
        <w:gridCol w:w="1106"/>
        <w:gridCol w:w="1106"/>
        <w:gridCol w:w="1106"/>
        <w:gridCol w:w="958"/>
        <w:gridCol w:w="958"/>
        <w:gridCol w:w="1106"/>
        <w:gridCol w:w="1106"/>
        <w:gridCol w:w="1106"/>
        <w:gridCol w:w="958"/>
        <w:gridCol w:w="958"/>
        <w:gridCol w:w="1106"/>
        <w:gridCol w:w="860"/>
        <w:gridCol w:w="1106"/>
      </w:tblGrid>
      <w:tr w:rsidR="00D37D45" w:rsidRPr="00D37D45" w14:paraId="49AF034F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572C" w14:textId="4F2C4638" w:rsidR="00D37D45" w:rsidRPr="00C0409D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409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able S5</w:t>
            </w:r>
            <w:r w:rsidRPr="00C04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 Mediation effect</w:t>
            </w:r>
            <w:r w:rsidR="000A086C" w:rsidRPr="00C04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Pr="00C04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f predictive biomarkers </w:t>
            </w:r>
            <w:r w:rsidR="00463BDA" w:rsidRPr="00C0409D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for</w:t>
            </w:r>
            <w:r w:rsidRPr="00C04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he associations between traditional risk factors and all-cause mortality in men</w:t>
            </w:r>
          </w:p>
        </w:tc>
      </w:tr>
      <w:tr w:rsidR="00D37D45" w:rsidRPr="00D37D45" w14:paraId="2FB8BB53" w14:textId="77777777" w:rsidTr="00D37D45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BCBF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ditional risk factor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DD6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A89F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D41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973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653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8E7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B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E84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3B8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F7D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FEA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A21E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C2C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879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6FC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(OH)D</w:t>
            </w:r>
          </w:p>
        </w:tc>
      </w:tr>
      <w:tr w:rsidR="00D37D45" w:rsidRPr="00D37D45" w14:paraId="0FE86143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2236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rrent smoking</w:t>
            </w:r>
          </w:p>
        </w:tc>
      </w:tr>
      <w:tr w:rsidR="00D37D45" w:rsidRPr="00D37D45" w14:paraId="66A718B9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138A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AE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7E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CC9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A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E39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9A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82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132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799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99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94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3A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7B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20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2-2.34)</w:t>
            </w:r>
          </w:p>
        </w:tc>
      </w:tr>
      <w:tr w:rsidR="00D37D45" w:rsidRPr="00D37D45" w14:paraId="52781FF9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51CA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16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 (1.60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F7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 (1.96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451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2.11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1EB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 (2.08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4B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 (2.10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A5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(2.07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D47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 (2.04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7C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 (2.14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B2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(2.07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00F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 (2.03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2C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(2.07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83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 (1.94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9D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 (2.11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D6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 (2.00-2.21)</w:t>
            </w:r>
          </w:p>
        </w:tc>
      </w:tr>
      <w:tr w:rsidR="00D37D45" w:rsidRPr="00D37D45" w14:paraId="0DD5C2FB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7F34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F6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% (32.1%-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56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% (8.3%-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E8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A6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% (1.5%-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73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2D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% (2.2%-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F84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% (3.6%-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E25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B52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% (2.2%-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2F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% (4.7%-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F14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% (2.4%-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700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% (9.6%-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B8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263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% (6.2%-8.3%)</w:t>
            </w:r>
          </w:p>
        </w:tc>
      </w:tr>
      <w:tr w:rsidR="00D37D45" w:rsidRPr="00D37D45" w14:paraId="206B8CCF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719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B19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A6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A8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91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1A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02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B5F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1C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27D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CA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84C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DD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13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174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37D45" w:rsidRPr="00D37D45" w14:paraId="45F4A4B8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366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esity</w:t>
            </w:r>
          </w:p>
        </w:tc>
      </w:tr>
      <w:tr w:rsidR="00D37D45" w:rsidRPr="00D37D45" w14:paraId="32E4D7E3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990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F78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DA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33C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A8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6E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FAA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113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536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84E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82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F2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95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C9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4EF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6-1.37)</w:t>
            </w:r>
          </w:p>
        </w:tc>
      </w:tr>
      <w:tr w:rsidR="00D37D45" w:rsidRPr="00D37D45" w14:paraId="05B317A4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FE1A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EB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9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A1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1.1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71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1.23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0F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1.21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C43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2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AC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1.3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DE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1.1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D18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 (1.21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E3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1.1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D63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4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9E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24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56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1.1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775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(1.2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10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1.20-1.31)</w:t>
            </w:r>
          </w:p>
        </w:tc>
      </w:tr>
      <w:tr w:rsidR="00D37D45" w:rsidRPr="00D37D45" w14:paraId="648F7EE1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923F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00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% (0.0%-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8F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% (38.2%-5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B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% (8.2%-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BB4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% (12.1%-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1EB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% (5.9%-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B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3A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% (26.0%-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1E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% (12.5%-1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D2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% (28.7%-4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5B7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% (3.5%-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6D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% (5.1%-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36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1% (34.9%-4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53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AEA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% (15.0%-22.1%)</w:t>
            </w:r>
          </w:p>
        </w:tc>
      </w:tr>
      <w:tr w:rsidR="00D37D45" w:rsidRPr="00D37D45" w14:paraId="4FBB30B5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6BF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4A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6B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59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7D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128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C4B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E5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4B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79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0B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4A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A8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3D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D4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37D45" w:rsidRPr="00D37D45" w14:paraId="0404DE06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984" w14:textId="4A6E258E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DA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Physical inactiv</w:t>
            </w:r>
            <w:r w:rsidR="00C02DA5" w:rsidRPr="00C02DA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  <w:t>ity</w:t>
            </w:r>
          </w:p>
        </w:tc>
      </w:tr>
      <w:tr w:rsidR="00D37D45" w:rsidRPr="00D37D45" w14:paraId="64BDFF02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354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BB5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D46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3D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7E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D7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37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257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3F4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A83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D0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BA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E06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E55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72E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</w:tr>
      <w:tr w:rsidR="00D37D45" w:rsidRPr="00D37D45" w14:paraId="69D6AE0F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4CD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DF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1.01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85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1.0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1D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1.0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66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403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E9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1.0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7C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1.04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864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1.05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A7D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1.0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12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7A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FD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1.0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5F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C3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1.00-1.09)</w:t>
            </w:r>
          </w:p>
        </w:tc>
      </w:tr>
      <w:tr w:rsidR="00D37D45" w:rsidRPr="00D37D45" w14:paraId="5431A778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725A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F0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% (26.8%-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4F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% (14.0%-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6A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% (3.5%-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5C9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A52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D7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A4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% (8.1%-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BA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% (4.9%-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42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% (16.0%-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0A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87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% (0.8%-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C4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% (18.1%-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994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59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1% (31.4%-75.2%)</w:t>
            </w:r>
          </w:p>
        </w:tc>
      </w:tr>
      <w:tr w:rsidR="00D37D45" w:rsidRPr="00D37D45" w14:paraId="527B0CEA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9078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185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BA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812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B4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DD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41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ED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50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83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D71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D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73B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7B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29E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37D45" w:rsidRPr="00D37D45" w14:paraId="25C71025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401A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valent hypertension</w:t>
            </w:r>
          </w:p>
        </w:tc>
      </w:tr>
      <w:tr w:rsidR="00D37D45" w:rsidRPr="00D37D45" w14:paraId="75877DBD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2817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39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DA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25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B58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92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A1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E1D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A4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852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C6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6B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03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2B1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10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5-1.35)</w:t>
            </w:r>
          </w:p>
        </w:tc>
      </w:tr>
      <w:tr w:rsidR="00D37D45" w:rsidRPr="00D37D45" w14:paraId="5609870E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515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65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1.0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78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1.19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B2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1.1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292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24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06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2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04C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1.2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11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1.18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CC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1.2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5CD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1.1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A1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1.23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A0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(1.28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D2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1.15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222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1.26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11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1.23-1.33)</w:t>
            </w:r>
          </w:p>
        </w:tc>
      </w:tr>
      <w:tr w:rsidR="00D37D45" w:rsidRPr="00D37D45" w14:paraId="59A59FD7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5E7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156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% (53.6%-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1F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% (15.1%-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A3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% (19.3%-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0E2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% (1.8%-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15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% (3.1%-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61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037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% (17.7%-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5A9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% (11.3%-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B1E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2% (20.9%-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E4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% (3.8%-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BE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E9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% (26.8%-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61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25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% (4.7%-8.2%)</w:t>
            </w:r>
          </w:p>
        </w:tc>
      </w:tr>
      <w:tr w:rsidR="00D37D45" w:rsidRPr="00D37D45" w14:paraId="5C988901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EC06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1C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CF3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2D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3D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9F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D8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72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4A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46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BAE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42A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D1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79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4B2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37D45" w:rsidRPr="00D37D45" w14:paraId="68930112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EFA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valent diabetes</w:t>
            </w:r>
          </w:p>
        </w:tc>
      </w:tr>
      <w:tr w:rsidR="00D37D45" w:rsidRPr="00D37D45" w14:paraId="6BB68999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116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7B5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A11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9DF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BF7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C43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749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2A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033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EC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5F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B31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E0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ACE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427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 (1.71-1.92)</w:t>
            </w:r>
          </w:p>
        </w:tc>
      </w:tr>
      <w:tr w:rsidR="00D37D45" w:rsidRPr="00D37D45" w14:paraId="7E029578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F87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DC1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1.06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38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 (1.68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13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 (1.49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E7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 (1.64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78B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 (1.66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5E2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 (1.81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162B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(1.24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C0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 (1.48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12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 (1.61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8C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1.69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1CC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 (1.73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C9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 (1.60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21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1.70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A0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 (1.63-1.84)</w:t>
            </w:r>
          </w:p>
        </w:tc>
      </w:tr>
      <w:tr w:rsidR="00D37D45" w:rsidRPr="00D37D45" w14:paraId="51684AA6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0CC3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mediated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B8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% (68.5%-8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05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% (1.5%-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8A1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% (17.2%-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2C9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% (5.1%-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71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% (3.3%-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3E9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010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% (40.9%-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4C2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% (15.4%-2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92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% (7.8%-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406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% (0.7%-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43E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DF5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% (8.9%-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C2A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8C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% (5.9%-9.0%)</w:t>
            </w:r>
          </w:p>
        </w:tc>
      </w:tr>
      <w:tr w:rsidR="00D37D45" w:rsidRPr="00D37D45" w14:paraId="0DFD925C" w14:textId="77777777" w:rsidTr="00D37D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B2C6" w14:textId="77777777" w:rsidR="00D37D45" w:rsidRPr="00D37D45" w:rsidRDefault="00D37D45" w:rsidP="00D37D45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220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61E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CD90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BD57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9D0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068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6638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46A4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C25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74DD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4183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28EA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1692F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F131" w14:textId="77777777" w:rsidR="00D37D45" w:rsidRPr="00D37D45" w:rsidRDefault="00D37D45" w:rsidP="00D37D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D37D45" w:rsidRPr="00D37D45" w14:paraId="039BDA43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7AE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breviations: Null, not mediating the effect; CRP, C-reactive protein; LDL-C, low-density lipoprotein cholesterol; IGF-1, insulin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noBreakHyphen/>
              <w:t>like growth factor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noBreakHyphen/>
              <w:t>1; FT, free testosterone; SHBG, sex hormone-binding globulin; HbA1c, hemoglobin A1c; GGT, gamma-glutamyltransferase; ALP, alkaline phosphatase; ALB, albumin; CysC, cystatin C; 25(OH)D, 25-hydroxyvitamin D.</w:t>
            </w:r>
          </w:p>
        </w:tc>
      </w:tr>
      <w:tr w:rsidR="00D37D45" w:rsidRPr="00D37D45" w14:paraId="5D5FBB83" w14:textId="77777777" w:rsidTr="00D37D45">
        <w:trPr>
          <w:trHeight w:val="30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ECF9" w14:textId="77777777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zard ratios and corresponding 95% confidence intervals are provided for the total and direct effects. Models were adjusted for age, ethnicity, and Townsend deprivation index.</w:t>
            </w:r>
          </w:p>
        </w:tc>
      </w:tr>
      <w:tr w:rsidR="00D37D45" w:rsidRPr="00D37D45" w14:paraId="4ACC4AFA" w14:textId="77777777" w:rsidTr="00D37D45">
        <w:trPr>
          <w:trHeight w:val="360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D20" w14:textId="059A6EE2" w:rsidR="00D37D45" w:rsidRPr="00D37D45" w:rsidRDefault="00D37D45" w:rsidP="00D37D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a 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ditional risk factors were entered as dichotomous variables. The reference group was non-current smoking, non-obesity (BMI&lt;30kg/m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, </w:t>
            </w:r>
            <w:r w:rsidRPr="00C02DA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physical</w:t>
            </w:r>
            <w:r w:rsidR="00BD2CD1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ly</w:t>
            </w:r>
            <w:r w:rsidRPr="00C02DA5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activ</w:t>
            </w:r>
            <w:r w:rsidR="00BD2CD1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e</w:t>
            </w:r>
            <w:r w:rsidRPr="00D37D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ET-hours/week&gt;median value), non-prevalent hypertension, and non-prevalent diabetes, respectively.</w:t>
            </w:r>
          </w:p>
        </w:tc>
      </w:tr>
    </w:tbl>
    <w:p w14:paraId="5D03B12F" w14:textId="77777777" w:rsidR="00BB524F" w:rsidRPr="00D37D45" w:rsidRDefault="00BB524F"/>
    <w:sectPr w:rsidR="00BB524F" w:rsidRPr="00D37D45" w:rsidSect="00D37D45">
      <w:pgSz w:w="16838" w:h="11906" w:orient="landscape"/>
      <w:pgMar w:top="1800" w:right="678" w:bottom="180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40CD4" w14:textId="77777777" w:rsidR="007A07EA" w:rsidRDefault="007A07EA" w:rsidP="00E66B2D">
      <w:r>
        <w:separator/>
      </w:r>
    </w:p>
  </w:endnote>
  <w:endnote w:type="continuationSeparator" w:id="0">
    <w:p w14:paraId="538C477B" w14:textId="77777777" w:rsidR="007A07EA" w:rsidRDefault="007A07EA" w:rsidP="00E66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965FB" w14:textId="77777777" w:rsidR="007A07EA" w:rsidRDefault="007A07EA" w:rsidP="00E66B2D">
      <w:r>
        <w:separator/>
      </w:r>
    </w:p>
  </w:footnote>
  <w:footnote w:type="continuationSeparator" w:id="0">
    <w:p w14:paraId="652C843F" w14:textId="77777777" w:rsidR="007A07EA" w:rsidRDefault="007A07EA" w:rsidP="00E66B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D9"/>
    <w:rsid w:val="000A086C"/>
    <w:rsid w:val="002600F7"/>
    <w:rsid w:val="00463BDA"/>
    <w:rsid w:val="00524E60"/>
    <w:rsid w:val="005F5930"/>
    <w:rsid w:val="007A07EA"/>
    <w:rsid w:val="007C76C6"/>
    <w:rsid w:val="00B037D9"/>
    <w:rsid w:val="00B51360"/>
    <w:rsid w:val="00BB524F"/>
    <w:rsid w:val="00BD2CD1"/>
    <w:rsid w:val="00C02DA5"/>
    <w:rsid w:val="00C0409D"/>
    <w:rsid w:val="00C736BB"/>
    <w:rsid w:val="00C972EC"/>
    <w:rsid w:val="00D37D45"/>
    <w:rsid w:val="00E6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E66F2"/>
  <w15:chartTrackingRefBased/>
  <w15:docId w15:val="{8423C625-6536-4B13-B95D-A301FE18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B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B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9</cp:revision>
  <dcterms:created xsi:type="dcterms:W3CDTF">2023-03-09T13:10:00Z</dcterms:created>
  <dcterms:modified xsi:type="dcterms:W3CDTF">2023-07-13T02:21:00Z</dcterms:modified>
</cp:coreProperties>
</file>